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DE761A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rtl/>
        </w:rPr>
        <w:t>اثر تمرینات ترکیبی بر فاکتورهای التهابی و سطوح هورمون های مرتبط با هموستاز گلوکز خون در کودکان مبتلا به دیابت نوع 1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چکیده پروتکل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دف از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ثر تمرینات ترکیبی بر فاکتورهای التهابی و سطوح هورمون های مرتبط با هموستاز گلوکز خون در کودکان مبتلا به دیابت نوع 1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طراح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ر این مطالعه، </w:t>
      </w:r>
      <w:r>
        <w:rPr>
          <w:rFonts w:ascii="Times New Roman" w:eastAsia="Times New Roman" w:hAnsi="Times New Roman" w:cs="Times New Roman"/>
          <w:sz w:val="24"/>
          <w:szCs w:val="24"/>
        </w:rPr>
        <w:t>44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کودک مبتلا به دیابت نوع 1 به صورت داوطلبانه حضور خواهند داشت که به صورت تصادفی به دو گروه </w:t>
      </w:r>
      <w:r>
        <w:rPr>
          <w:rFonts w:ascii="Times New Roman" w:eastAsia="Times New Roman" w:hAnsi="Times New Roman" w:cs="Times New Roman"/>
          <w:sz w:val="24"/>
          <w:szCs w:val="24"/>
        </w:rPr>
        <w:t>22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نفره تجربی و </w:t>
      </w:r>
      <w:r>
        <w:rPr>
          <w:rFonts w:ascii="Times New Roman" w:eastAsia="Times New Roman" w:hAnsi="Times New Roman" w:cs="Times New Roman"/>
          <w:sz w:val="24"/>
          <w:szCs w:val="24"/>
        </w:rPr>
        <w:t>22</w:t>
      </w:r>
      <w:bookmarkStart w:id="0" w:name="_GoBack"/>
      <w:bookmarkEnd w:id="0"/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نفره شاهد تقسیم می شون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و محل انجام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پژوهش حاضر یک مطالعه نیمه تجربی بر روی کودکان مبتلا به دیابت نوع 1 شهر رشت است. آزمودنی ها به مدت 16هفته در برنامه تمرینات ترکیبی مقاومتی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هوازی شرکت خواهند کرد. خونگیری پس از 12 ساعت ناشتایی و قبل و پس از 16 هفته تمرین ترکیبی صورت خواهد گرفت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کت کنندگان/شرایط ورود و عدم ورو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معیارهای ورو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شتن دامنه سنی 15-8 سال، 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A1c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لای 7، کودکان با دیابت نوع 1، عدم فعالیت ورزشی منظم شرایط عدم ورود: بیش از سه جلسه غیبت از تمرین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گروه‌های مداخل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روه مداخله: گروه تمرینات ترکیبی: شانزده هفته ، سه جلسه در هفته. تمرینات هوازی با شدت 50 تا 75 درصد حداکثر ضربان قلب، بیست دقیقه، تمرینات پیلاتس سه ست با 6 تا 12 تکرار و تمرینات با تحمل وزن بدن به مدت بیست دقیقه انجام ش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گروه شاهد: بدون مداخله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تغیرهای پیامد اصل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اینترلوکین 1 بتا، پروتئین واکنشگر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C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، فاکتور رشد شبه انسولینی، هورمون رشد، کورتیزول، هموگلوبین گلیکوزیله، قند خون ناشتا، شمارش کامل خون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اطلاعات عمومی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علت بروز رسان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ام اختصار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طلاعات ثبت در مرکز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شماره ثبت کارآزمایی در مرکز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IRCT20150531022498N30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تاریخ تایید ثبت در مرکز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019-07-26,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fa-IR"/>
        </w:rPr>
        <w:t>۱۳۹۸/۰۵/۰۴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زمان‌بندی ثبت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retrospective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آخرین بروز رسانی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019-07-26,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fa-IR"/>
        </w:rPr>
        <w:t>۱۳۹۸/۰۵/۰۴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تعداد بروز رسانی‌ها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تایید ثبت در مرکز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2019-07-26,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۱۳۹۸/۰۵/۰۴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طلاعات تماس ثبت کنند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امین شعبان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سازمان / نهاد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 xml:space="preserve">دانشگاه آزاد اسلام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شور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جمهوری اسلامی ایران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تلفن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+98 13 3375 2715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ایمیل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shabani@iaurasht.ac.ir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وضعیت بیمار 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بیمار گیری تمام شده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نبع ما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شروع بیمار گیری مورد انتظا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2019-02-09,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۱۳۹۷/۱۱/۲۰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پایان بیمار گیری مورد انتظا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2019-07-22,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۱۳۹۸/۰۴/۳۱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شروع بیمارگیری تحقق یافت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خا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پایان بیمارگیری تحقق یافت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خا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خاتمه کارآزمای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خا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عنوان علمی کارآزمای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ثر تمرینات ترکیبی بر فاکتورهای التهابی و سطوح هورمون های مرتبط با هموستاز گلوکز خون در کودکان مبتلا به دیابت نوع 1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عنوان عمومی کارآزمای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ثر تمرینات ترکیبی در کودکان مبتلا به دیابت نوع 1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دف اصلی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پیشگیر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ایط عمده ورود و عدم ورود به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رایط عمده ورود به مطالعه قبل از تصادفی سازی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شتن دامنه سنی 15-8 سال 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A1c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لای 7 کودکان با دیابت نوع 1 عدم فعالیت ورزشی منظم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رایط عمده عدم ورود به مطالعه قبل از تصادفی سازی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یش از سه جلسه غیبت از تمرین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سن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ز سن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8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ساله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تا سن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5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ساله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جنسی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ر دو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از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صداق ندارد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گروه‌های کور شده در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  <w:t>اطلاعات موجود نیست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حجم نمونه کل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حجم نمونه پیش‌بینی شده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35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صادفی سازی (نظر محقق)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ختصاص تصادفی به گروه‌های مداخله و کنترل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وصیف نحوه تصادفی ساز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>آزمودنی ها در 2 گروه (یک گروه کنترل و یک گروه تجربی) به روش تصادفی ساده تقسیم می شوند. این نمونه گیری براساس گوی های قرمز و آبی داخل جعبه که توسط آزمودنی ها به طور تصادفی برداشته می شود (گوی قرمزگروه شاهد و گوی آبی گروه تجربی) انجام خواهد ش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ور سازی (به نظر محقق)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ور نشده اس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وصیف نحوه کور ساز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رو نما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دارد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ختصاص به گروه‌های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واز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سایر مشخصات طراحی مطالعه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کد ثبت در سایر مراکز ثبت بین‌المللی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خالی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تاییدیه کمیته‌های اخلاق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میته اخلاق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میته اخلاق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میته اخلاق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، پل تالشان،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۴۱۴۷۶۵۴۹۱۹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تایی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2019-07-19,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۱۳۹۸/۰۴/۲۸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د کمیته اخلاق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IR.IAU.RASHT.REC.1398.011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میته اخلاق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میته اخلاق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میته اخلاق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، پل تالشان،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۴۱۴۷۶۵۴۹۱۹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اریخ تایی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2017-09-19,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۱۳۹۶/۰۶/۲۸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د کمیته اخلاق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IR.IAU.RASHT.REC.1396.168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بیماری‌های (موضوعات) مورد مطالعه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یابت نوع 1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ک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ICD-10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E10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توصیف ک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ICD-10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Type 1 diabetes mellitus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متغیر پیامد اولیه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ینترلوکین 1 بتا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پروتئین واکنش گر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c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اکتور رشد شبه انسولین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ورمون رشد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ورتیزول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موگلوبین گلیکوزیله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ند حون ناشتا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مارش کامل خون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کیت الایزا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lastRenderedPageBreak/>
        <w:t>متغیر پیامد ثانویه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یفیت زندگ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پرسشنامه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ترکیب بدن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وزن، شاخص توده بدن، نسبت دور کمر به دور باسن و درصد چربی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آمادگی جسمان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اندازه گیری توان هوازی ، توان بی هوازی، تعادل، انعطاف و قدرت دست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تغیر پیام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شار خون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قاطع زمانی اندازه‌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قبل و بعد از اتمام مداخلا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حوه اندازه‌گیری متغی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ا استفاده از دستگاه فشار خون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گروه‌های مداخله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داخل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روه مداخله: گروه تمرینات ترکیبی: شانزده هفته ، سه جلسه در هفته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تمرینات هوازی با شدت 50 تا 75 درصد حداکثر ضربان قلب، بیست دقیقه، تمرینات پیلاتس سه ست با 6 تا 12 تکرار و تمرینات با تحمل وزن بدن به مدت بیست دقیقه انجام شد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 xml:space="preserve">طبقه بند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یوه زندگی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رح مداخل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گروه شاهد: بدون مداخله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طبقه بند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شیوه زندگی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مراکز بیمار گیری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رکز بیمار گی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مرکز بیمار گیر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یمارستان کودکان هفده شهریو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امل فرد مسوو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کتر ستیلا دلیل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- خیابان نامجو - خیابان شهید سیادت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4147654919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تلف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+98 13 3336 9070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یمی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marzieh.nazari.v@gmail.com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حمایت کنندگان / منابع مالی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حمایت کننده مال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سازمان / نهاد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 آزاد اسلام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امل فرد مسوو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علی دلپسند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- دروازه لاکان -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lastRenderedPageBreak/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>۴۱۴۷۶۵۴۹۱۹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تلف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+98 13 3342 2153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یمی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shabani_msn@yahoo.com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دیف بودجه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د بودجه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آیا منبع مالی همان سازمان یا نهاد حمایت کننده مالی است؟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عنوان منبع مال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 آزا د اسلام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رصد تامین مالی مطالعه توسط این منبع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100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بخش عمومی یا خصوص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خصوص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بدا اعتبار از داخل یا خارج کشو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خلی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طبقه بندی منابع اعتبار خارح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  <w:t>خالی</w:t>
      </w: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شور مبدا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طبقه بندی موسسه تامین کننده اعتبا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ی 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فرد مسوول پاسخگویی عمومی کارآزمایی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طلاعات تماس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سازمان / نهاد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 آزاد اسلام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امل فرد مسوو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رضیه نظ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موقعیت شغ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جوی دکت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خرین مدرک تحصی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فوق لیسانس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سایر حوزه‌های کاری/تخصص‌ها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یزیولوژی ورزش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، پل تالشان،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4147654919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>تلف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+98 13 3342 2153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یمی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marzieh.nazari.v@gmail.com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فرد مسوول پاسخگویی علمی مطالعه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طلاعات تماس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سازمان / نهاد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 آزاد اسلام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امل فرد مسوو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کتر رامین شعبان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موقعیت شغ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یار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خرین مدرک تحصی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Ph.D.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سایر حوزه‌های کاری/تخصص‌ها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یزیولوژی ورزش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، پل تالشان،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4147654919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تلف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+98 13 3342 2153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یمی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shabani_msn@yahoo.com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فرد مسوول به‌روز رسانی اطلاعات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اطلاعات تماس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سازمان / نهاد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گاه آزاد اسلام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نام کامل فرد مسوو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رضیه نظ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موقعیت شغ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دانشجوی دکت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خرین مدرک تحصیل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فوق لیسانس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سایر حوزه‌های کاری/تخصص‌ها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یزیولوژی ورزش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آدرس خیاب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، پل تالشان، دانشگاه آزاد اسلامی واحد 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>شهر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رشت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ست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گیلا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کد پستی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4147654919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تلفن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+98 13 3342 2153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ایمیل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</w:rPr>
        <w:t>marzieh.nazari.v@gmail.com</w:t>
      </w:r>
    </w:p>
    <w:p w:rsidR="00DE761A" w:rsidRPr="00DE761A" w:rsidRDefault="00DE761A" w:rsidP="00DE761A">
      <w:pPr>
        <w:bidi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E761A"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  <w:t>برنامه انتشار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>فایل داده شرکت کنندگان</w:t>
      </w:r>
      <w:r w:rsidRPr="00DE761A">
        <w:rPr>
          <w:rFonts w:ascii="Times New Roman" w:eastAsia="Times New Roman" w:hAnsi="Times New Roman" w:cs="Times New Roman"/>
          <w:sz w:val="24"/>
          <w:szCs w:val="24"/>
        </w:rPr>
        <w:t xml:space="preserve"> (IPD)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نوز تصمیم نگرفته‌ام - برنامه انتشار آن هنوز مشخص نیس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پروتکل مطالع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نوز تصمیم نگرفته‌ام - برنامه انتشار آن هنوز مشخص نیس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قشه آنالیز آمار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صداق ندارد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فرم رضایتنامه آگاهانه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نوز تصمیم نگرفته‌ام - برنامه انتشار آن هنوز مشخص نیس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گزارش مطالعه بالینی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هنوز تصمیم نگرفته‌ام - برنامه انتشار آن هنوز مشخص نیست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کد‌های استفاده شده در آنالیز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صداق ندارد </w:t>
      </w:r>
    </w:p>
    <w:p w:rsidR="00DE761A" w:rsidRPr="00DE761A" w:rsidRDefault="00DE761A" w:rsidP="00DE761A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نظام دسته‌بندی داده (دیکشنری داده) </w:t>
      </w:r>
    </w:p>
    <w:p w:rsidR="00DE761A" w:rsidRPr="00DE761A" w:rsidRDefault="00DE761A" w:rsidP="00DE761A">
      <w:pPr>
        <w:bidi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E761A">
        <w:rPr>
          <w:rFonts w:ascii="Times New Roman" w:eastAsia="Times New Roman" w:hAnsi="Times New Roman" w:cs="Times New Roman"/>
          <w:sz w:val="24"/>
          <w:szCs w:val="24"/>
          <w:rtl/>
        </w:rPr>
        <w:t xml:space="preserve">مصداق ندارد </w:t>
      </w:r>
    </w:p>
    <w:p w:rsidR="00D8381F" w:rsidRDefault="00D8381F" w:rsidP="00DE761A">
      <w:pPr>
        <w:bidi/>
      </w:pPr>
    </w:p>
    <w:sectPr w:rsidR="00D8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NTIwMTIyNjQzNbdU0lEKTi0uzszPAykwrAUAXYrMMiwAAAA="/>
  </w:docVars>
  <w:rsids>
    <w:rsidRoot w:val="00DE761A"/>
    <w:rsid w:val="00D8381F"/>
    <w:rsid w:val="00D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917F"/>
  <w15:chartTrackingRefBased/>
  <w15:docId w15:val="{6CA1FDA7-C874-4F02-B022-4D26F9DC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E76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DE761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DE761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6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DE761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DE761A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DE761A"/>
    <w:rPr>
      <w:b/>
      <w:bCs/>
    </w:rPr>
  </w:style>
  <w:style w:type="character" w:styleId="Emphasis">
    <w:name w:val="Emphasis"/>
    <w:basedOn w:val="DefaultParagraphFont"/>
    <w:uiPriority w:val="20"/>
    <w:qFormat/>
    <w:rsid w:val="00DE76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6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54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03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7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96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1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688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78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4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15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212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39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73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08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97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501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1859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52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07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523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619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825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11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466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4059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080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81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8540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96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27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0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31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7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22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82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21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30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68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0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843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57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11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169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534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036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960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2808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07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61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4322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141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376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8729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18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092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3438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28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9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5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51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038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48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46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6113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546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12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2141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430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0761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9446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2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61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88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36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9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5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97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59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5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16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9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12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47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5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27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0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91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73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475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87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797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779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53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884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187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08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2264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9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3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9379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69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860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2681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575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54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154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413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78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4642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864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706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6402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300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8440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2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93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214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58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4821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136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249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934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30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87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058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066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81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3493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598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00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140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44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3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790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69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2933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0491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67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7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032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86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333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5561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1739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888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88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074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518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97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537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06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6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254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129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6053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3310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357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950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465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00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115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686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3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6453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19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125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9343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7910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77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812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511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6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262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242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6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91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27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591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791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0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95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152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6486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83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973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32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241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241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686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67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41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39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175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692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338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6439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900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28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8552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88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8843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177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073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185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03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991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9281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8982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5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9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55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732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38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523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105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556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345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13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958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464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46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498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162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08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8987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5774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14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360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541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642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5420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601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8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6051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998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4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650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1094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9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468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1546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610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19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6187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gh</dc:creator>
  <cp:keywords/>
  <dc:description/>
  <cp:lastModifiedBy>Afagh</cp:lastModifiedBy>
  <cp:revision>1</cp:revision>
  <dcterms:created xsi:type="dcterms:W3CDTF">2023-07-18T11:07:00Z</dcterms:created>
  <dcterms:modified xsi:type="dcterms:W3CDTF">2023-07-18T11:08:00Z</dcterms:modified>
</cp:coreProperties>
</file>